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55EC0" w14:textId="495F4271" w:rsidR="0089423B" w:rsidRPr="005C36B1" w:rsidRDefault="00B8523B" w:rsidP="00CE5F9C">
      <w:pPr>
        <w:pStyle w:val="berschrift1"/>
        <w:spacing w:line="360" w:lineRule="auto"/>
        <w:rPr>
          <w:color w:val="auto"/>
          <w:lang w:val="en-GB"/>
        </w:rPr>
      </w:pPr>
      <w:r w:rsidRPr="005C36B1">
        <w:rPr>
          <w:color w:val="auto"/>
          <w:lang w:val="en-GB"/>
        </w:rPr>
        <w:t>Spectroscopic analysis of chia seeds</w:t>
      </w:r>
    </w:p>
    <w:p w14:paraId="6FE0BA7F" w14:textId="05A5567F" w:rsidR="00B8523B" w:rsidRPr="005C36B1" w:rsidRDefault="00B8523B" w:rsidP="00CE5F9C">
      <w:pPr>
        <w:spacing w:line="360" w:lineRule="auto"/>
        <w:rPr>
          <w:rStyle w:val="SchwacheHervorhebung"/>
          <w:color w:val="auto"/>
          <w:lang w:val="en-US"/>
        </w:rPr>
      </w:pPr>
      <w:r w:rsidRPr="005C36B1">
        <w:rPr>
          <w:rStyle w:val="SchwacheHervorhebung"/>
          <w:color w:val="auto"/>
          <w:lang w:val="en-US"/>
        </w:rPr>
        <w:t xml:space="preserve">Monica Mburu*, </w:t>
      </w:r>
      <w:r w:rsidR="00002272" w:rsidRPr="005C36B1">
        <w:rPr>
          <w:rStyle w:val="SchwacheHervorhebung"/>
          <w:color w:val="auto"/>
          <w:lang w:val="en-US"/>
        </w:rPr>
        <w:t xml:space="preserve">Olivier Paquet-Durand**, Bernd Hitzmann** &amp; </w:t>
      </w:r>
      <w:r w:rsidRPr="005C36B1">
        <w:rPr>
          <w:rStyle w:val="SchwacheHervorhebung"/>
          <w:color w:val="auto"/>
          <w:lang w:val="en-US"/>
        </w:rPr>
        <w:t>Viktoria Zettel**</w:t>
      </w:r>
    </w:p>
    <w:p w14:paraId="1B5F96AC" w14:textId="3909E89E" w:rsidR="00B8523B" w:rsidRPr="005C36B1" w:rsidRDefault="00B8523B" w:rsidP="00CE5F9C">
      <w:pPr>
        <w:spacing w:line="360" w:lineRule="auto"/>
        <w:rPr>
          <w:rStyle w:val="SchwacheHervorhebung"/>
          <w:color w:val="auto"/>
          <w:lang w:val="en-GB"/>
        </w:rPr>
      </w:pPr>
      <w:r w:rsidRPr="005C36B1">
        <w:rPr>
          <w:rStyle w:val="SchwacheHervorhebung"/>
          <w:color w:val="auto"/>
          <w:lang w:val="en-GB"/>
        </w:rPr>
        <w:t>*Institute of Food Bioresources Technology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</w:t>
      </w:r>
      <w:proofErr w:type="spellStart"/>
      <w:r w:rsidRPr="005C36B1">
        <w:rPr>
          <w:rStyle w:val="SchwacheHervorhebung"/>
          <w:color w:val="auto"/>
          <w:lang w:val="en-GB"/>
        </w:rPr>
        <w:t>Dedan</w:t>
      </w:r>
      <w:proofErr w:type="spellEnd"/>
      <w:r w:rsidRPr="005C36B1">
        <w:rPr>
          <w:rStyle w:val="SchwacheHervorhebung"/>
          <w:color w:val="auto"/>
          <w:lang w:val="en-GB"/>
        </w:rPr>
        <w:t xml:space="preserve"> Kimathi University of Technology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Private Bag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</w:t>
      </w:r>
      <w:proofErr w:type="spellStart"/>
      <w:r w:rsidRPr="005C36B1">
        <w:rPr>
          <w:rStyle w:val="SchwacheHervorhebung"/>
          <w:color w:val="auto"/>
          <w:lang w:val="en-GB"/>
        </w:rPr>
        <w:t>Dedan</w:t>
      </w:r>
      <w:proofErr w:type="spellEnd"/>
      <w:r w:rsidRPr="005C36B1">
        <w:rPr>
          <w:rStyle w:val="SchwacheHervorhebung"/>
          <w:color w:val="auto"/>
          <w:lang w:val="en-GB"/>
        </w:rPr>
        <w:t xml:space="preserve"> Kimathi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Nyeri</w:t>
      </w:r>
      <w:r w:rsidR="00440860">
        <w:rPr>
          <w:rStyle w:val="SchwacheHervorhebung"/>
          <w:color w:val="auto"/>
          <w:lang w:val="en-GB"/>
        </w:rPr>
        <w:t>,</w:t>
      </w:r>
      <w:r w:rsidRPr="005C36B1">
        <w:rPr>
          <w:rStyle w:val="SchwacheHervorhebung"/>
          <w:color w:val="auto"/>
          <w:lang w:val="en-GB"/>
        </w:rPr>
        <w:t xml:space="preserve"> Kenya</w:t>
      </w:r>
    </w:p>
    <w:p w14:paraId="3D23F3C4" w14:textId="4C8326F6" w:rsidR="00B8523B" w:rsidRDefault="00B8523B" w:rsidP="00CE5F9C">
      <w:pPr>
        <w:spacing w:line="360" w:lineRule="auto"/>
        <w:rPr>
          <w:rStyle w:val="SchwacheHervorhebung"/>
          <w:color w:val="auto"/>
          <w:lang w:val="en-GB"/>
        </w:rPr>
      </w:pPr>
      <w:r w:rsidRPr="005C36B1">
        <w:rPr>
          <w:rStyle w:val="SchwacheHervorhebung"/>
          <w:color w:val="auto"/>
          <w:lang w:val="en-GB"/>
        </w:rPr>
        <w:t xml:space="preserve">**Process Analytics and Cereal Science, Institute of Food Science and Biotechnology, University of Hohenheim, </w:t>
      </w:r>
      <w:proofErr w:type="spellStart"/>
      <w:r w:rsidRPr="005C36B1">
        <w:rPr>
          <w:rStyle w:val="SchwacheHervorhebung"/>
          <w:color w:val="auto"/>
          <w:lang w:val="en-GB"/>
        </w:rPr>
        <w:t>Garbenstr</w:t>
      </w:r>
      <w:proofErr w:type="spellEnd"/>
      <w:r w:rsidRPr="005C36B1">
        <w:rPr>
          <w:rStyle w:val="SchwacheHervorhebung"/>
          <w:color w:val="auto"/>
          <w:lang w:val="en-GB"/>
        </w:rPr>
        <w:t>. 23, Stuttgart 70599, Germany</w:t>
      </w:r>
    </w:p>
    <w:p w14:paraId="1935A6A9" w14:textId="77777777" w:rsidR="00DF11E6" w:rsidRDefault="00DF11E6" w:rsidP="00CE5F9C">
      <w:pPr>
        <w:spacing w:line="360" w:lineRule="auto"/>
        <w:rPr>
          <w:rStyle w:val="SchwacheHervorhebung"/>
          <w:color w:val="auto"/>
          <w:lang w:val="en-GB"/>
        </w:rPr>
        <w:sectPr w:rsidR="00DF11E6" w:rsidSect="00DF11E6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A4750FA" w14:textId="535B5CD2" w:rsidR="00DF11E6" w:rsidRPr="00814578" w:rsidRDefault="00DF11E6" w:rsidP="00DF11E6">
      <w:pPr>
        <w:pStyle w:val="Beschriftung"/>
        <w:keepNext/>
        <w:spacing w:before="240"/>
        <w:rPr>
          <w:lang w:val="en-GB"/>
        </w:rPr>
      </w:pPr>
      <w:bookmarkStart w:id="0" w:name="_Ref18482384"/>
      <w:bookmarkStart w:id="1" w:name="_Ref36197905"/>
      <w:r w:rsidRPr="00814578">
        <w:rPr>
          <w:lang w:val="en-GB"/>
        </w:rPr>
        <w:lastRenderedPageBreak/>
        <w:t xml:space="preserve">Table </w:t>
      </w:r>
      <w:bookmarkEnd w:id="0"/>
      <w:bookmarkEnd w:id="1"/>
      <w:r>
        <w:rPr>
          <w:lang w:val="en-GB"/>
        </w:rPr>
        <w:t>1</w:t>
      </w:r>
      <w:r w:rsidRPr="00814578">
        <w:rPr>
          <w:lang w:val="en-GB"/>
        </w:rPr>
        <w:t>: Nutrition information (per 100</w:t>
      </w:r>
      <w:r>
        <w:rPr>
          <w:rStyle w:val="SchwacheHervorhebung"/>
          <w:i/>
          <w:color w:val="auto"/>
          <w:lang w:val="en-GB"/>
        </w:rPr>
        <w:t> </w:t>
      </w:r>
      <w:r w:rsidRPr="00814578">
        <w:rPr>
          <w:lang w:val="en-GB"/>
        </w:rPr>
        <w:t>g) according to the distributor</w:t>
      </w:r>
      <w:ins w:id="2" w:author="vzettel" w:date="2021-04-09T11:30:00Z">
        <w:r w:rsidR="00A614F7">
          <w:rPr>
            <w:lang w:val="en-GB"/>
          </w:rPr>
          <w:t>/package</w:t>
        </w:r>
      </w:ins>
      <w:r w:rsidRPr="00814578">
        <w:rPr>
          <w:lang w:val="en-GB"/>
        </w:rPr>
        <w:t xml:space="preserve"> for </w:t>
      </w:r>
      <w:ins w:id="3" w:author="vzettel" w:date="2021-04-09T11:29:00Z">
        <w:r w:rsidR="00A614F7">
          <w:rPr>
            <w:lang w:val="en-GB"/>
          </w:rPr>
          <w:t xml:space="preserve">the purchased </w:t>
        </w:r>
      </w:ins>
      <w:r w:rsidRPr="00814578">
        <w:rPr>
          <w:lang w:val="en-GB"/>
        </w:rPr>
        <w:t>samples</w:t>
      </w:r>
      <w:ins w:id="4" w:author="vzettel" w:date="2021-04-09T11:29:00Z">
        <w:r w:rsidR="00A614F7">
          <w:rPr>
            <w:lang w:val="en-GB"/>
          </w:rPr>
          <w:t xml:space="preserve"> J - K, mainly originated from Middle and South America.</w:t>
        </w:r>
      </w:ins>
      <w:bookmarkStart w:id="5" w:name="_GoBack"/>
      <w:bookmarkEnd w:id="5"/>
    </w:p>
    <w:tbl>
      <w:tblPr>
        <w:tblStyle w:val="Gitternetztabelle4Akzent11"/>
        <w:tblW w:w="0" w:type="auto"/>
        <w:tblLayout w:type="fixed"/>
        <w:tblLook w:val="04A0" w:firstRow="1" w:lastRow="0" w:firstColumn="1" w:lastColumn="0" w:noHBand="0" w:noVBand="1"/>
      </w:tblPr>
      <w:tblGrid>
        <w:gridCol w:w="662"/>
        <w:gridCol w:w="1738"/>
        <w:gridCol w:w="969"/>
        <w:gridCol w:w="708"/>
        <w:gridCol w:w="1276"/>
        <w:gridCol w:w="1559"/>
        <w:gridCol w:w="1134"/>
        <w:gridCol w:w="1134"/>
        <w:gridCol w:w="5323"/>
      </w:tblGrid>
      <w:tr w:rsidR="00DF11E6" w:rsidRPr="00814578" w14:paraId="0D5C0403" w14:textId="77777777" w:rsidTr="00D15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</w:tcPr>
          <w:p w14:paraId="5CFA4768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label</w:t>
            </w:r>
          </w:p>
        </w:tc>
        <w:tc>
          <w:tcPr>
            <w:tcW w:w="1738" w:type="dxa"/>
            <w:noWrap/>
          </w:tcPr>
          <w:p w14:paraId="089250A7" w14:textId="77777777" w:rsidR="00DF11E6" w:rsidRPr="00814578" w:rsidRDefault="00DF11E6" w:rsidP="00D15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origin</w:t>
            </w:r>
          </w:p>
        </w:tc>
        <w:tc>
          <w:tcPr>
            <w:tcW w:w="969" w:type="dxa"/>
            <w:noWrap/>
          </w:tcPr>
          <w:p w14:paraId="702CD169" w14:textId="77777777" w:rsidR="00DF11E6" w:rsidRPr="00814578" w:rsidRDefault="00DF11E6" w:rsidP="00D158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energy [kJ]</w:t>
            </w:r>
          </w:p>
        </w:tc>
        <w:tc>
          <w:tcPr>
            <w:tcW w:w="708" w:type="dxa"/>
            <w:noWrap/>
          </w:tcPr>
          <w:p w14:paraId="026A9293" w14:textId="77777777" w:rsidR="00DF11E6" w:rsidRPr="00814578" w:rsidRDefault="00DF11E6" w:rsidP="00D158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fat [g]</w:t>
            </w:r>
          </w:p>
        </w:tc>
        <w:tc>
          <w:tcPr>
            <w:tcW w:w="1276" w:type="dxa"/>
            <w:noWrap/>
          </w:tcPr>
          <w:p w14:paraId="4D85B465" w14:textId="77777777" w:rsidR="00DF11E6" w:rsidRPr="00814578" w:rsidRDefault="00DF11E6" w:rsidP="00D158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sat. fatty acids [g]</w:t>
            </w:r>
          </w:p>
        </w:tc>
        <w:tc>
          <w:tcPr>
            <w:tcW w:w="1559" w:type="dxa"/>
            <w:noWrap/>
          </w:tcPr>
          <w:p w14:paraId="1D6659DE" w14:textId="77777777" w:rsidR="00DF11E6" w:rsidRPr="00814578" w:rsidRDefault="00DF11E6" w:rsidP="00D158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Carbo-hydrates [g]</w:t>
            </w:r>
          </w:p>
        </w:tc>
        <w:tc>
          <w:tcPr>
            <w:tcW w:w="1134" w:type="dxa"/>
            <w:noWrap/>
          </w:tcPr>
          <w:p w14:paraId="7A925596" w14:textId="77777777" w:rsidR="00DF11E6" w:rsidRPr="00814578" w:rsidRDefault="00DF11E6" w:rsidP="00D158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dietary fibre [g]</w:t>
            </w:r>
          </w:p>
        </w:tc>
        <w:tc>
          <w:tcPr>
            <w:tcW w:w="1134" w:type="dxa"/>
            <w:noWrap/>
          </w:tcPr>
          <w:p w14:paraId="5AEA67AF" w14:textId="77777777" w:rsidR="00DF11E6" w:rsidRPr="00814578" w:rsidRDefault="00DF11E6" w:rsidP="00D158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protein [g]</w:t>
            </w:r>
          </w:p>
        </w:tc>
        <w:tc>
          <w:tcPr>
            <w:tcW w:w="5323" w:type="dxa"/>
          </w:tcPr>
          <w:p w14:paraId="6D9878B7" w14:textId="77777777" w:rsidR="00DF11E6" w:rsidRPr="00814578" w:rsidRDefault="00DF11E6" w:rsidP="00D15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Vendor</w:t>
            </w:r>
          </w:p>
        </w:tc>
      </w:tr>
      <w:tr w:rsidR="00DF11E6" w:rsidRPr="00814578" w14:paraId="7E3D6BE9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E12A090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J</w:t>
            </w:r>
          </w:p>
        </w:tc>
        <w:tc>
          <w:tcPr>
            <w:tcW w:w="1738" w:type="dxa"/>
            <w:noWrap/>
            <w:hideMark/>
          </w:tcPr>
          <w:p w14:paraId="4BA67400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Bolivia</w:t>
            </w:r>
          </w:p>
        </w:tc>
        <w:tc>
          <w:tcPr>
            <w:tcW w:w="969" w:type="dxa"/>
            <w:noWrap/>
            <w:hideMark/>
          </w:tcPr>
          <w:p w14:paraId="4BBD0CF9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1968</w:t>
            </w:r>
          </w:p>
        </w:tc>
        <w:tc>
          <w:tcPr>
            <w:tcW w:w="708" w:type="dxa"/>
            <w:noWrap/>
            <w:hideMark/>
          </w:tcPr>
          <w:p w14:paraId="2EA798A8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33.4</w:t>
            </w:r>
          </w:p>
        </w:tc>
        <w:tc>
          <w:tcPr>
            <w:tcW w:w="1276" w:type="dxa"/>
            <w:noWrap/>
            <w:hideMark/>
          </w:tcPr>
          <w:p w14:paraId="6E982398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3.9</w:t>
            </w:r>
          </w:p>
        </w:tc>
        <w:tc>
          <w:tcPr>
            <w:tcW w:w="1559" w:type="dxa"/>
            <w:noWrap/>
            <w:hideMark/>
          </w:tcPr>
          <w:p w14:paraId="5D9A71C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7.9</w:t>
            </w:r>
          </w:p>
        </w:tc>
        <w:tc>
          <w:tcPr>
            <w:tcW w:w="1134" w:type="dxa"/>
            <w:noWrap/>
            <w:hideMark/>
          </w:tcPr>
          <w:p w14:paraId="090AFCEA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059563E5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5323" w:type="dxa"/>
          </w:tcPr>
          <w:p w14:paraId="4F25F539" w14:textId="77777777" w:rsidR="00DF11E6" w:rsidRPr="00C619AC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C619AC">
              <w:rPr>
                <w:rFonts w:ascii="Calibri" w:hAnsi="Calibri" w:cs="Calibri"/>
                <w:color w:val="000000"/>
              </w:rPr>
              <w:t>Vita+Naturprodukte</w:t>
            </w:r>
            <w:proofErr w:type="spellEnd"/>
            <w:r w:rsidRPr="00C619AC">
              <w:rPr>
                <w:rFonts w:ascii="Calibri" w:hAnsi="Calibri" w:cs="Calibri"/>
                <w:color w:val="000000"/>
              </w:rPr>
              <w:t xml:space="preserve"> GmbH, </w:t>
            </w:r>
            <w:proofErr w:type="spellStart"/>
            <w:r w:rsidRPr="00C619AC">
              <w:rPr>
                <w:rFonts w:ascii="Calibri" w:hAnsi="Calibri" w:cs="Calibri"/>
                <w:color w:val="000000"/>
              </w:rPr>
              <w:t>Langkampfen</w:t>
            </w:r>
            <w:proofErr w:type="spellEnd"/>
            <w:r w:rsidRPr="00C619AC">
              <w:rPr>
                <w:rFonts w:ascii="Calibri" w:hAnsi="Calibri" w:cs="Calibri"/>
                <w:color w:val="000000"/>
              </w:rPr>
              <w:t>, Austria</w:t>
            </w:r>
          </w:p>
        </w:tc>
      </w:tr>
      <w:tr w:rsidR="00DF11E6" w:rsidRPr="00A614F7" w14:paraId="6A0B98DB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561D28B" w14:textId="77777777" w:rsidR="00DF11E6" w:rsidRPr="00814578" w:rsidRDefault="00DF11E6" w:rsidP="00D1583F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K</w:t>
            </w:r>
          </w:p>
        </w:tc>
        <w:tc>
          <w:tcPr>
            <w:tcW w:w="1738" w:type="dxa"/>
            <w:noWrap/>
            <w:hideMark/>
          </w:tcPr>
          <w:p w14:paraId="64D6CC93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Paraguay</w:t>
            </w:r>
          </w:p>
        </w:tc>
        <w:tc>
          <w:tcPr>
            <w:tcW w:w="969" w:type="dxa"/>
            <w:noWrap/>
            <w:hideMark/>
          </w:tcPr>
          <w:p w14:paraId="1F731871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869</w:t>
            </w:r>
          </w:p>
        </w:tc>
        <w:tc>
          <w:tcPr>
            <w:tcW w:w="708" w:type="dxa"/>
            <w:noWrap/>
            <w:hideMark/>
          </w:tcPr>
          <w:p w14:paraId="1D7D7641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12E4EDD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5</w:t>
            </w:r>
          </w:p>
        </w:tc>
        <w:tc>
          <w:tcPr>
            <w:tcW w:w="1559" w:type="dxa"/>
            <w:noWrap/>
            <w:hideMark/>
          </w:tcPr>
          <w:p w14:paraId="1894576B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5.2</w:t>
            </w:r>
          </w:p>
        </w:tc>
        <w:tc>
          <w:tcPr>
            <w:tcW w:w="1134" w:type="dxa"/>
            <w:noWrap/>
            <w:hideMark/>
          </w:tcPr>
          <w:p w14:paraId="0DEA6357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3F1AE4F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5323" w:type="dxa"/>
          </w:tcPr>
          <w:p w14:paraId="19B90543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CDF Sports &amp; Health Solutions GmbH</w:t>
            </w:r>
          </w:p>
        </w:tc>
      </w:tr>
      <w:tr w:rsidR="00DF11E6" w:rsidRPr="00814578" w14:paraId="021358B2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59F3E844" w14:textId="77777777" w:rsidR="00DF11E6" w:rsidRPr="00814578" w:rsidRDefault="00DF11E6" w:rsidP="00D1583F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L</w:t>
            </w:r>
          </w:p>
        </w:tc>
        <w:tc>
          <w:tcPr>
            <w:tcW w:w="1738" w:type="dxa"/>
            <w:noWrap/>
            <w:hideMark/>
          </w:tcPr>
          <w:p w14:paraId="7D226951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Mexico</w:t>
            </w:r>
          </w:p>
        </w:tc>
        <w:tc>
          <w:tcPr>
            <w:tcW w:w="969" w:type="dxa"/>
            <w:noWrap/>
            <w:hideMark/>
          </w:tcPr>
          <w:p w14:paraId="2C2F48DB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911</w:t>
            </w:r>
          </w:p>
        </w:tc>
        <w:tc>
          <w:tcPr>
            <w:tcW w:w="708" w:type="dxa"/>
            <w:noWrap/>
            <w:hideMark/>
          </w:tcPr>
          <w:p w14:paraId="2D0AB9EC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0F8B6DB3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72FC332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504287A7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35AE584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5323" w:type="dxa"/>
          </w:tcPr>
          <w:p w14:paraId="7123B63E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borchers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fine food GmbH &amp; Co. KG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Oyten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814578" w14:paraId="1EB1BFEE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3B3E54FE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M</w:t>
            </w:r>
          </w:p>
        </w:tc>
        <w:tc>
          <w:tcPr>
            <w:tcW w:w="1738" w:type="dxa"/>
            <w:noWrap/>
            <w:hideMark/>
          </w:tcPr>
          <w:p w14:paraId="614F742F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unknown</w:t>
            </w:r>
          </w:p>
        </w:tc>
        <w:tc>
          <w:tcPr>
            <w:tcW w:w="969" w:type="dxa"/>
            <w:noWrap/>
            <w:hideMark/>
          </w:tcPr>
          <w:p w14:paraId="40290CBC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907</w:t>
            </w:r>
          </w:p>
        </w:tc>
        <w:tc>
          <w:tcPr>
            <w:tcW w:w="708" w:type="dxa"/>
            <w:noWrap/>
            <w:hideMark/>
          </w:tcPr>
          <w:p w14:paraId="01DA6417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4.1</w:t>
            </w:r>
          </w:p>
        </w:tc>
        <w:tc>
          <w:tcPr>
            <w:tcW w:w="1276" w:type="dxa"/>
            <w:noWrap/>
            <w:hideMark/>
          </w:tcPr>
          <w:p w14:paraId="323E6706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7</w:t>
            </w:r>
          </w:p>
        </w:tc>
        <w:tc>
          <w:tcPr>
            <w:tcW w:w="1559" w:type="dxa"/>
            <w:noWrap/>
            <w:hideMark/>
          </w:tcPr>
          <w:p w14:paraId="1F033284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58B5BA8F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6.5</w:t>
            </w:r>
          </w:p>
        </w:tc>
        <w:tc>
          <w:tcPr>
            <w:tcW w:w="1134" w:type="dxa"/>
            <w:noWrap/>
            <w:hideMark/>
          </w:tcPr>
          <w:p w14:paraId="4EC2DA2A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0.5</w:t>
            </w:r>
          </w:p>
        </w:tc>
        <w:tc>
          <w:tcPr>
            <w:tcW w:w="5323" w:type="dxa"/>
          </w:tcPr>
          <w:p w14:paraId="24384B69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Alnatura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GmbH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Bickenbach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A614F7" w14:paraId="25A7439F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41CDD90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N</w:t>
            </w:r>
          </w:p>
        </w:tc>
        <w:tc>
          <w:tcPr>
            <w:tcW w:w="1738" w:type="dxa"/>
            <w:noWrap/>
            <w:hideMark/>
          </w:tcPr>
          <w:p w14:paraId="026C9776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Paraguay</w:t>
            </w:r>
          </w:p>
        </w:tc>
        <w:tc>
          <w:tcPr>
            <w:tcW w:w="969" w:type="dxa"/>
            <w:noWrap/>
            <w:hideMark/>
          </w:tcPr>
          <w:p w14:paraId="1AFB3B8C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869</w:t>
            </w:r>
          </w:p>
        </w:tc>
        <w:tc>
          <w:tcPr>
            <w:tcW w:w="708" w:type="dxa"/>
            <w:noWrap/>
            <w:hideMark/>
          </w:tcPr>
          <w:p w14:paraId="33282DBF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76FD899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4.1</w:t>
            </w:r>
          </w:p>
        </w:tc>
        <w:tc>
          <w:tcPr>
            <w:tcW w:w="1559" w:type="dxa"/>
            <w:noWrap/>
            <w:hideMark/>
          </w:tcPr>
          <w:p w14:paraId="08D521C1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5.2</w:t>
            </w:r>
          </w:p>
        </w:tc>
        <w:tc>
          <w:tcPr>
            <w:tcW w:w="1134" w:type="dxa"/>
            <w:noWrap/>
            <w:hideMark/>
          </w:tcPr>
          <w:p w14:paraId="737C971E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DBE47F9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5323" w:type="dxa"/>
          </w:tcPr>
          <w:p w14:paraId="57DBC87D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MySuperfoods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Ltd, Canterbury, United Kingdom</w:t>
            </w:r>
          </w:p>
        </w:tc>
      </w:tr>
      <w:tr w:rsidR="00DF11E6" w:rsidRPr="00814578" w14:paraId="2DCCC7F8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CD9E6EE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O</w:t>
            </w:r>
          </w:p>
        </w:tc>
        <w:tc>
          <w:tcPr>
            <w:tcW w:w="1738" w:type="dxa"/>
            <w:noWrap/>
            <w:hideMark/>
          </w:tcPr>
          <w:p w14:paraId="6E7D0CD4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Bolivia</w:t>
            </w:r>
          </w:p>
        </w:tc>
        <w:tc>
          <w:tcPr>
            <w:tcW w:w="969" w:type="dxa"/>
            <w:noWrap/>
            <w:hideMark/>
          </w:tcPr>
          <w:p w14:paraId="4E620F16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770</w:t>
            </w:r>
          </w:p>
        </w:tc>
        <w:tc>
          <w:tcPr>
            <w:tcW w:w="708" w:type="dxa"/>
            <w:noWrap/>
            <w:hideMark/>
          </w:tcPr>
          <w:p w14:paraId="22E99264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75A1C02B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9563A84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C0FAE65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60A24DBA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5323" w:type="dxa"/>
          </w:tcPr>
          <w:p w14:paraId="4D8CCE22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>L-Carb-Shop UG, Offenbach, Germany</w:t>
            </w:r>
          </w:p>
        </w:tc>
      </w:tr>
      <w:tr w:rsidR="00DF11E6" w:rsidRPr="00A614F7" w14:paraId="112E5E1A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42031DD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P</w:t>
            </w:r>
          </w:p>
        </w:tc>
        <w:tc>
          <w:tcPr>
            <w:tcW w:w="1738" w:type="dxa"/>
            <w:noWrap/>
            <w:hideMark/>
          </w:tcPr>
          <w:p w14:paraId="0225AAAE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Bolivia, Paraguay</w:t>
            </w:r>
          </w:p>
        </w:tc>
        <w:tc>
          <w:tcPr>
            <w:tcW w:w="969" w:type="dxa"/>
            <w:noWrap/>
            <w:hideMark/>
          </w:tcPr>
          <w:p w14:paraId="7A117BF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832</w:t>
            </w:r>
          </w:p>
        </w:tc>
        <w:tc>
          <w:tcPr>
            <w:tcW w:w="708" w:type="dxa"/>
            <w:noWrap/>
            <w:hideMark/>
          </w:tcPr>
          <w:p w14:paraId="0BCCEF9A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1.4</w:t>
            </w:r>
          </w:p>
        </w:tc>
        <w:tc>
          <w:tcPr>
            <w:tcW w:w="1276" w:type="dxa"/>
            <w:noWrap/>
            <w:hideMark/>
          </w:tcPr>
          <w:p w14:paraId="501094BA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8</w:t>
            </w:r>
          </w:p>
        </w:tc>
        <w:tc>
          <w:tcPr>
            <w:tcW w:w="1559" w:type="dxa"/>
            <w:noWrap/>
            <w:hideMark/>
          </w:tcPr>
          <w:p w14:paraId="27267CBD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4.9</w:t>
            </w:r>
          </w:p>
        </w:tc>
        <w:tc>
          <w:tcPr>
            <w:tcW w:w="1134" w:type="dxa"/>
            <w:noWrap/>
            <w:hideMark/>
          </w:tcPr>
          <w:p w14:paraId="0A8C17FC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3.7</w:t>
            </w:r>
          </w:p>
        </w:tc>
        <w:tc>
          <w:tcPr>
            <w:tcW w:w="1134" w:type="dxa"/>
            <w:noWrap/>
            <w:hideMark/>
          </w:tcPr>
          <w:p w14:paraId="3B80D04D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1.2</w:t>
            </w:r>
          </w:p>
        </w:tc>
        <w:tc>
          <w:tcPr>
            <w:tcW w:w="5323" w:type="dxa"/>
          </w:tcPr>
          <w:p w14:paraId="57C3E4D3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Activ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Organic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Limided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Reading, United Kingdom</w:t>
            </w:r>
          </w:p>
        </w:tc>
      </w:tr>
      <w:tr w:rsidR="00DF11E6" w:rsidRPr="00A614F7" w14:paraId="5ACFD07A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3ADCD10E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Q</w:t>
            </w:r>
          </w:p>
        </w:tc>
        <w:tc>
          <w:tcPr>
            <w:tcW w:w="1738" w:type="dxa"/>
            <w:noWrap/>
            <w:hideMark/>
          </w:tcPr>
          <w:p w14:paraId="444CD61C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Argentina</w:t>
            </w:r>
          </w:p>
        </w:tc>
        <w:tc>
          <w:tcPr>
            <w:tcW w:w="969" w:type="dxa"/>
            <w:noWrap/>
            <w:hideMark/>
          </w:tcPr>
          <w:p w14:paraId="52BEC9B6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832</w:t>
            </w:r>
          </w:p>
        </w:tc>
        <w:tc>
          <w:tcPr>
            <w:tcW w:w="708" w:type="dxa"/>
            <w:noWrap/>
            <w:hideMark/>
          </w:tcPr>
          <w:p w14:paraId="7C4D2747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1.4</w:t>
            </w:r>
          </w:p>
        </w:tc>
        <w:tc>
          <w:tcPr>
            <w:tcW w:w="1276" w:type="dxa"/>
            <w:noWrap/>
            <w:hideMark/>
          </w:tcPr>
          <w:p w14:paraId="36E8B8AB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8</w:t>
            </w:r>
          </w:p>
        </w:tc>
        <w:tc>
          <w:tcPr>
            <w:tcW w:w="1559" w:type="dxa"/>
            <w:noWrap/>
            <w:hideMark/>
          </w:tcPr>
          <w:p w14:paraId="190144ED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60BDF28A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3.7</w:t>
            </w:r>
          </w:p>
        </w:tc>
        <w:tc>
          <w:tcPr>
            <w:tcW w:w="1134" w:type="dxa"/>
            <w:noWrap/>
            <w:hideMark/>
          </w:tcPr>
          <w:p w14:paraId="720E8C0B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1.2</w:t>
            </w:r>
          </w:p>
        </w:tc>
        <w:tc>
          <w:tcPr>
            <w:tcW w:w="5323" w:type="dxa"/>
          </w:tcPr>
          <w:p w14:paraId="331F8220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Ingo Steyer KG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Hemmoor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A614F7" w14:paraId="78125E6C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717DC3C4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R</w:t>
            </w:r>
          </w:p>
        </w:tc>
        <w:tc>
          <w:tcPr>
            <w:tcW w:w="1738" w:type="dxa"/>
            <w:noWrap/>
            <w:hideMark/>
          </w:tcPr>
          <w:p w14:paraId="00CC222E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Paraguay</w:t>
            </w:r>
          </w:p>
        </w:tc>
        <w:tc>
          <w:tcPr>
            <w:tcW w:w="969" w:type="dxa"/>
            <w:noWrap/>
            <w:hideMark/>
          </w:tcPr>
          <w:p w14:paraId="3247E87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911</w:t>
            </w:r>
          </w:p>
        </w:tc>
        <w:tc>
          <w:tcPr>
            <w:tcW w:w="708" w:type="dxa"/>
            <w:noWrap/>
            <w:hideMark/>
          </w:tcPr>
          <w:p w14:paraId="0BAD3DED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102D6A48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3952F854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3F0D782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02C688C5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5323" w:type="dxa"/>
          </w:tcPr>
          <w:p w14:paraId="1579ADEF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Sevenhills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Wholefoods, Wakefield, United Kingdom</w:t>
            </w:r>
          </w:p>
        </w:tc>
      </w:tr>
      <w:tr w:rsidR="00DF11E6" w:rsidRPr="00814578" w14:paraId="2A891D91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73BD59B4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S</w:t>
            </w:r>
          </w:p>
        </w:tc>
        <w:tc>
          <w:tcPr>
            <w:tcW w:w="1738" w:type="dxa"/>
            <w:noWrap/>
            <w:hideMark/>
          </w:tcPr>
          <w:p w14:paraId="422753FD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Bolivia</w:t>
            </w:r>
          </w:p>
        </w:tc>
        <w:tc>
          <w:tcPr>
            <w:tcW w:w="969" w:type="dxa"/>
            <w:noWrap/>
            <w:hideMark/>
          </w:tcPr>
          <w:p w14:paraId="79CDE5A7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787</w:t>
            </w:r>
          </w:p>
        </w:tc>
        <w:tc>
          <w:tcPr>
            <w:tcW w:w="708" w:type="dxa"/>
            <w:noWrap/>
            <w:hideMark/>
          </w:tcPr>
          <w:p w14:paraId="6AF02237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0.4</w:t>
            </w:r>
          </w:p>
        </w:tc>
        <w:tc>
          <w:tcPr>
            <w:tcW w:w="1276" w:type="dxa"/>
            <w:noWrap/>
            <w:hideMark/>
          </w:tcPr>
          <w:p w14:paraId="195D7D36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2</w:t>
            </w:r>
          </w:p>
        </w:tc>
        <w:tc>
          <w:tcPr>
            <w:tcW w:w="1559" w:type="dxa"/>
            <w:noWrap/>
            <w:hideMark/>
          </w:tcPr>
          <w:p w14:paraId="32994361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.3</w:t>
            </w:r>
          </w:p>
        </w:tc>
        <w:tc>
          <w:tcPr>
            <w:tcW w:w="1134" w:type="dxa"/>
            <w:noWrap/>
            <w:hideMark/>
          </w:tcPr>
          <w:p w14:paraId="3CBAB402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3.5</w:t>
            </w:r>
          </w:p>
        </w:tc>
        <w:tc>
          <w:tcPr>
            <w:tcW w:w="1134" w:type="dxa"/>
            <w:noWrap/>
            <w:hideMark/>
          </w:tcPr>
          <w:p w14:paraId="61988D69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2.5</w:t>
            </w:r>
          </w:p>
        </w:tc>
        <w:tc>
          <w:tcPr>
            <w:tcW w:w="5323" w:type="dxa"/>
          </w:tcPr>
          <w:p w14:paraId="3475E96F" w14:textId="77777777" w:rsidR="00DF11E6" w:rsidRPr="00C619AC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19AC">
              <w:rPr>
                <w:rFonts w:ascii="Calibri" w:hAnsi="Calibri" w:cs="Calibri"/>
                <w:color w:val="000000"/>
              </w:rPr>
              <w:t xml:space="preserve">Amazon EU </w:t>
            </w:r>
            <w:proofErr w:type="spellStart"/>
            <w:r w:rsidRPr="00C619AC">
              <w:rPr>
                <w:rFonts w:ascii="Calibri" w:hAnsi="Calibri" w:cs="Calibri"/>
                <w:color w:val="000000"/>
              </w:rPr>
              <w:t>S.a.r.l</w:t>
            </w:r>
            <w:proofErr w:type="spellEnd"/>
            <w:r w:rsidRPr="00C619AC">
              <w:rPr>
                <w:rFonts w:ascii="Calibri" w:hAnsi="Calibri" w:cs="Calibri"/>
                <w:color w:val="000000"/>
              </w:rPr>
              <w:t>, Luxembourg, Luxembourg</w:t>
            </w:r>
          </w:p>
        </w:tc>
      </w:tr>
      <w:tr w:rsidR="00DF11E6" w:rsidRPr="00814578" w14:paraId="25B32D0C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69402023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T</w:t>
            </w:r>
          </w:p>
        </w:tc>
        <w:tc>
          <w:tcPr>
            <w:tcW w:w="1738" w:type="dxa"/>
            <w:noWrap/>
            <w:hideMark/>
          </w:tcPr>
          <w:p w14:paraId="5C1DBE19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unknown</w:t>
            </w:r>
          </w:p>
        </w:tc>
        <w:tc>
          <w:tcPr>
            <w:tcW w:w="969" w:type="dxa"/>
            <w:noWrap/>
            <w:hideMark/>
          </w:tcPr>
          <w:p w14:paraId="7C12A7AF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442</w:t>
            </w:r>
          </w:p>
        </w:tc>
        <w:tc>
          <w:tcPr>
            <w:tcW w:w="708" w:type="dxa"/>
            <w:noWrap/>
            <w:hideMark/>
          </w:tcPr>
          <w:p w14:paraId="72B7E646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2.5</w:t>
            </w:r>
          </w:p>
        </w:tc>
        <w:tc>
          <w:tcPr>
            <w:tcW w:w="1276" w:type="dxa"/>
            <w:noWrap/>
            <w:hideMark/>
          </w:tcPr>
          <w:p w14:paraId="1409F575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9.9</w:t>
            </w:r>
          </w:p>
        </w:tc>
        <w:tc>
          <w:tcPr>
            <w:tcW w:w="1559" w:type="dxa"/>
            <w:noWrap/>
            <w:hideMark/>
          </w:tcPr>
          <w:p w14:paraId="5D1A3DE1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9.8</w:t>
            </w:r>
          </w:p>
        </w:tc>
        <w:tc>
          <w:tcPr>
            <w:tcW w:w="1134" w:type="dxa"/>
            <w:noWrap/>
            <w:hideMark/>
          </w:tcPr>
          <w:p w14:paraId="52C4B94D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8.7</w:t>
            </w:r>
          </w:p>
        </w:tc>
        <w:tc>
          <w:tcPr>
            <w:tcW w:w="1134" w:type="dxa"/>
            <w:noWrap/>
            <w:hideMark/>
          </w:tcPr>
          <w:p w14:paraId="6005B3A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4.9</w:t>
            </w:r>
          </w:p>
        </w:tc>
        <w:tc>
          <w:tcPr>
            <w:tcW w:w="5323" w:type="dxa"/>
          </w:tcPr>
          <w:p w14:paraId="55C946EF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Wohltuer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GmbH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coburg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814578" w14:paraId="2500583C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65D3E040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U</w:t>
            </w:r>
          </w:p>
        </w:tc>
        <w:tc>
          <w:tcPr>
            <w:tcW w:w="1738" w:type="dxa"/>
            <w:noWrap/>
            <w:hideMark/>
          </w:tcPr>
          <w:p w14:paraId="0C4EEE9D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Paraguay</w:t>
            </w:r>
          </w:p>
        </w:tc>
        <w:tc>
          <w:tcPr>
            <w:tcW w:w="969" w:type="dxa"/>
            <w:noWrap/>
            <w:hideMark/>
          </w:tcPr>
          <w:p w14:paraId="4B24BE13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832</w:t>
            </w:r>
          </w:p>
        </w:tc>
        <w:tc>
          <w:tcPr>
            <w:tcW w:w="708" w:type="dxa"/>
            <w:noWrap/>
            <w:hideMark/>
          </w:tcPr>
          <w:p w14:paraId="5B9CABDA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1.4</w:t>
            </w:r>
          </w:p>
        </w:tc>
        <w:tc>
          <w:tcPr>
            <w:tcW w:w="1276" w:type="dxa"/>
            <w:noWrap/>
            <w:hideMark/>
          </w:tcPr>
          <w:p w14:paraId="2479B8F1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8</w:t>
            </w:r>
          </w:p>
        </w:tc>
        <w:tc>
          <w:tcPr>
            <w:tcW w:w="1559" w:type="dxa"/>
            <w:noWrap/>
            <w:hideMark/>
          </w:tcPr>
          <w:p w14:paraId="6CB8BADB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4.9</w:t>
            </w:r>
          </w:p>
        </w:tc>
        <w:tc>
          <w:tcPr>
            <w:tcW w:w="1134" w:type="dxa"/>
            <w:noWrap/>
            <w:hideMark/>
          </w:tcPr>
          <w:p w14:paraId="05E56470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134" w:type="dxa"/>
            <w:noWrap/>
            <w:hideMark/>
          </w:tcPr>
          <w:p w14:paraId="4C4AE059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1.2</w:t>
            </w:r>
          </w:p>
        </w:tc>
        <w:tc>
          <w:tcPr>
            <w:tcW w:w="5323" w:type="dxa"/>
          </w:tcPr>
          <w:p w14:paraId="6F8D90FE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Alnatura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GmbH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Bickenbach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A614F7" w14:paraId="2F9A4FAE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945C84C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V</w:t>
            </w:r>
          </w:p>
        </w:tc>
        <w:tc>
          <w:tcPr>
            <w:tcW w:w="1738" w:type="dxa"/>
            <w:noWrap/>
            <w:hideMark/>
          </w:tcPr>
          <w:p w14:paraId="2521BE90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Bolivia</w:t>
            </w:r>
          </w:p>
        </w:tc>
        <w:tc>
          <w:tcPr>
            <w:tcW w:w="969" w:type="dxa"/>
            <w:noWrap/>
            <w:hideMark/>
          </w:tcPr>
          <w:p w14:paraId="1A986192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953</w:t>
            </w:r>
          </w:p>
        </w:tc>
        <w:tc>
          <w:tcPr>
            <w:tcW w:w="708" w:type="dxa"/>
            <w:noWrap/>
            <w:hideMark/>
          </w:tcPr>
          <w:p w14:paraId="62E3EDE9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5D2AF59C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4.1</w:t>
            </w:r>
          </w:p>
        </w:tc>
        <w:tc>
          <w:tcPr>
            <w:tcW w:w="1559" w:type="dxa"/>
            <w:noWrap/>
            <w:hideMark/>
          </w:tcPr>
          <w:p w14:paraId="541D4613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02163008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83D5051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2</w:t>
            </w:r>
          </w:p>
        </w:tc>
        <w:tc>
          <w:tcPr>
            <w:tcW w:w="5323" w:type="dxa"/>
          </w:tcPr>
          <w:p w14:paraId="533EE9C0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Ingo Steyer KG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Hemmoor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814578" w14:paraId="265C36AE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4DEF9363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W</w:t>
            </w:r>
          </w:p>
        </w:tc>
        <w:tc>
          <w:tcPr>
            <w:tcW w:w="1738" w:type="dxa"/>
            <w:noWrap/>
            <w:hideMark/>
          </w:tcPr>
          <w:p w14:paraId="7AF61A3F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Paraguay</w:t>
            </w:r>
          </w:p>
        </w:tc>
        <w:tc>
          <w:tcPr>
            <w:tcW w:w="969" w:type="dxa"/>
            <w:noWrap/>
            <w:hideMark/>
          </w:tcPr>
          <w:p w14:paraId="4E59E88F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723</w:t>
            </w:r>
          </w:p>
        </w:tc>
        <w:tc>
          <w:tcPr>
            <w:tcW w:w="708" w:type="dxa"/>
            <w:noWrap/>
            <w:hideMark/>
          </w:tcPr>
          <w:p w14:paraId="6A3B9196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3.1</w:t>
            </w:r>
          </w:p>
        </w:tc>
        <w:tc>
          <w:tcPr>
            <w:tcW w:w="1276" w:type="dxa"/>
            <w:noWrap/>
            <w:hideMark/>
          </w:tcPr>
          <w:p w14:paraId="0A4D06F4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5</w:t>
            </w:r>
          </w:p>
        </w:tc>
        <w:tc>
          <w:tcPr>
            <w:tcW w:w="1559" w:type="dxa"/>
            <w:noWrap/>
            <w:hideMark/>
          </w:tcPr>
          <w:p w14:paraId="481081DA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6.4</w:t>
            </w:r>
          </w:p>
        </w:tc>
        <w:tc>
          <w:tcPr>
            <w:tcW w:w="1134" w:type="dxa"/>
            <w:noWrap/>
            <w:hideMark/>
          </w:tcPr>
          <w:p w14:paraId="3C525F6A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F232978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2.1</w:t>
            </w:r>
          </w:p>
        </w:tc>
        <w:tc>
          <w:tcPr>
            <w:tcW w:w="5323" w:type="dxa"/>
          </w:tcPr>
          <w:p w14:paraId="42FAB0C4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VM Trading GmbH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Wörnitz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814578" w14:paraId="2D6ED878" w14:textId="77777777" w:rsidTr="00D1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3AAA8522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X</w:t>
            </w:r>
          </w:p>
        </w:tc>
        <w:tc>
          <w:tcPr>
            <w:tcW w:w="1738" w:type="dxa"/>
            <w:noWrap/>
            <w:hideMark/>
          </w:tcPr>
          <w:p w14:paraId="3AC22D9D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Paraguay</w:t>
            </w:r>
          </w:p>
        </w:tc>
        <w:tc>
          <w:tcPr>
            <w:tcW w:w="969" w:type="dxa"/>
            <w:noWrap/>
            <w:hideMark/>
          </w:tcPr>
          <w:p w14:paraId="465CA5B8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911</w:t>
            </w:r>
          </w:p>
        </w:tc>
        <w:tc>
          <w:tcPr>
            <w:tcW w:w="708" w:type="dxa"/>
            <w:noWrap/>
            <w:hideMark/>
          </w:tcPr>
          <w:p w14:paraId="6B4E5AD5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37FF9929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63A3966E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15CEE051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3C803B8C" w14:textId="77777777" w:rsidR="00DF11E6" w:rsidRPr="00814578" w:rsidRDefault="00DF11E6" w:rsidP="00D15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5323" w:type="dxa"/>
          </w:tcPr>
          <w:p w14:paraId="1E794593" w14:textId="77777777" w:rsidR="00DF11E6" w:rsidRPr="00814578" w:rsidRDefault="00DF11E6" w:rsidP="00D1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Sportbedarf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 Christian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Jeske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 xml:space="preserve">, </w:t>
            </w:r>
            <w:proofErr w:type="spellStart"/>
            <w:r w:rsidRPr="00814578">
              <w:rPr>
                <w:rFonts w:ascii="Calibri" w:hAnsi="Calibri" w:cs="Calibri"/>
                <w:color w:val="000000"/>
                <w:lang w:val="en-GB"/>
              </w:rPr>
              <w:t>Hünxe</w:t>
            </w:r>
            <w:proofErr w:type="spellEnd"/>
            <w:r w:rsidRPr="00814578">
              <w:rPr>
                <w:rFonts w:ascii="Calibri" w:hAnsi="Calibri" w:cs="Calibri"/>
                <w:color w:val="000000"/>
                <w:lang w:val="en-GB"/>
              </w:rPr>
              <w:t>, Germany</w:t>
            </w:r>
          </w:p>
        </w:tc>
      </w:tr>
      <w:tr w:rsidR="00DF11E6" w:rsidRPr="00814578" w14:paraId="0756EE18" w14:textId="77777777" w:rsidTr="00D15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07332B0" w14:textId="77777777" w:rsidR="00DF11E6" w:rsidRPr="00814578" w:rsidRDefault="00DF11E6" w:rsidP="00D1583F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Y</w:t>
            </w:r>
          </w:p>
        </w:tc>
        <w:tc>
          <w:tcPr>
            <w:tcW w:w="1738" w:type="dxa"/>
            <w:noWrap/>
            <w:hideMark/>
          </w:tcPr>
          <w:p w14:paraId="2E6C3B2B" w14:textId="77777777" w:rsidR="00DF11E6" w:rsidRPr="00814578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lang w:val="en-GB" w:eastAsia="de-DE"/>
              </w:rPr>
              <w:t>unknown</w:t>
            </w:r>
          </w:p>
        </w:tc>
        <w:tc>
          <w:tcPr>
            <w:tcW w:w="969" w:type="dxa"/>
            <w:noWrap/>
            <w:hideMark/>
          </w:tcPr>
          <w:p w14:paraId="0926A110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1911</w:t>
            </w:r>
          </w:p>
        </w:tc>
        <w:tc>
          <w:tcPr>
            <w:tcW w:w="708" w:type="dxa"/>
            <w:noWrap/>
            <w:hideMark/>
          </w:tcPr>
          <w:p w14:paraId="29FD9E62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01B1D897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1ECEDB2B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00BAD0F3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9EEB9F8" w14:textId="77777777" w:rsidR="00DF11E6" w:rsidRPr="00814578" w:rsidRDefault="00DF11E6" w:rsidP="00D15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4578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5323" w:type="dxa"/>
          </w:tcPr>
          <w:p w14:paraId="766121B4" w14:textId="77777777" w:rsidR="00DF11E6" w:rsidRPr="00C619AC" w:rsidRDefault="00DF11E6" w:rsidP="00D1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619AC">
              <w:rPr>
                <w:rFonts w:ascii="Calibri" w:hAnsi="Calibri" w:cs="Calibri"/>
                <w:color w:val="000000"/>
              </w:rPr>
              <w:t>Vita+Naturprodukte</w:t>
            </w:r>
            <w:proofErr w:type="spellEnd"/>
            <w:r w:rsidRPr="00C619AC">
              <w:rPr>
                <w:rFonts w:ascii="Calibri" w:hAnsi="Calibri" w:cs="Calibri"/>
                <w:color w:val="000000"/>
              </w:rPr>
              <w:t xml:space="preserve"> GmbH, </w:t>
            </w:r>
            <w:proofErr w:type="spellStart"/>
            <w:r w:rsidRPr="00C619AC">
              <w:rPr>
                <w:rFonts w:ascii="Calibri" w:hAnsi="Calibri" w:cs="Calibri"/>
                <w:color w:val="000000"/>
              </w:rPr>
              <w:t>Langkampfen</w:t>
            </w:r>
            <w:proofErr w:type="spellEnd"/>
            <w:r w:rsidRPr="00C619AC">
              <w:rPr>
                <w:rFonts w:ascii="Calibri" w:hAnsi="Calibri" w:cs="Calibri"/>
                <w:color w:val="000000"/>
              </w:rPr>
              <w:t>, Austria</w:t>
            </w:r>
          </w:p>
        </w:tc>
      </w:tr>
    </w:tbl>
    <w:p w14:paraId="2CF8B59C" w14:textId="77777777" w:rsidR="00DF11E6" w:rsidRPr="00C05FED" w:rsidRDefault="00DF11E6" w:rsidP="00DF11E6"/>
    <w:p w14:paraId="5E7A9098" w14:textId="10E4163C" w:rsidR="003C679B" w:rsidRPr="00DF11E6" w:rsidRDefault="003C679B" w:rsidP="00CE5F9C">
      <w:pPr>
        <w:spacing w:line="360" w:lineRule="auto"/>
        <w:rPr>
          <w:rStyle w:val="SchwacheHervorhebung"/>
          <w:color w:val="auto"/>
        </w:rPr>
      </w:pPr>
    </w:p>
    <w:sectPr w:rsidR="003C679B" w:rsidRPr="00DF11E6" w:rsidSect="00DF11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B7F38" w16cex:dateUtc="2021-02-08T08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5427A" w14:textId="77777777" w:rsidR="00EC344A" w:rsidRDefault="00EC344A" w:rsidP="003C05AF">
      <w:pPr>
        <w:spacing w:after="0" w:line="240" w:lineRule="auto"/>
      </w:pPr>
      <w:r>
        <w:separator/>
      </w:r>
    </w:p>
  </w:endnote>
  <w:endnote w:type="continuationSeparator" w:id="0">
    <w:p w14:paraId="33C8B097" w14:textId="77777777" w:rsidR="00EC344A" w:rsidRDefault="00EC344A" w:rsidP="003C0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701B8" w14:textId="0F1D23B4" w:rsidR="002A0DBE" w:rsidRDefault="002A0DBE" w:rsidP="003C05AF">
    <w:pPr>
      <w:pStyle w:val="Fuzeile"/>
      <w:jc w:val="right"/>
    </w:pPr>
    <w:proofErr w:type="spellStart"/>
    <w:r>
      <w:t>page</w:t>
    </w:r>
    <w:proofErr w:type="spellEnd"/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="003555D1">
      <w:rPr>
        <w:noProof/>
      </w:rPr>
      <w:t>10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3555D1">
      <w:rPr>
        <w:noProof/>
      </w:rPr>
      <w:t>10</w:t>
    </w:r>
    <w:r>
      <w:rPr>
        <w:noProof/>
      </w:rPr>
      <w:fldChar w:fldCharType="end"/>
    </w:r>
  </w:p>
  <w:p w14:paraId="7199C688" w14:textId="77777777" w:rsidR="002A0DBE" w:rsidRDefault="002A0D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48D03" w14:textId="77777777" w:rsidR="006A1C92" w:rsidRDefault="00A614F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C0E6E" w14:textId="77777777" w:rsidR="006A1C92" w:rsidRDefault="00DF11E6" w:rsidP="003C05AF">
    <w:pPr>
      <w:pStyle w:val="Fuzeile"/>
      <w:jc w:val="right"/>
    </w:pPr>
    <w:proofErr w:type="spellStart"/>
    <w:r>
      <w:t>page</w:t>
    </w:r>
    <w:proofErr w:type="spellEnd"/>
    <w:r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EC247D6" w14:textId="77777777" w:rsidR="006A1C92" w:rsidRDefault="00A614F7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CDAD1" w14:textId="77777777" w:rsidR="006A1C92" w:rsidRDefault="00A614F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81229" w14:textId="77777777" w:rsidR="00EC344A" w:rsidRDefault="00EC344A" w:rsidP="003C05AF">
      <w:pPr>
        <w:spacing w:after="0" w:line="240" w:lineRule="auto"/>
      </w:pPr>
      <w:r>
        <w:separator/>
      </w:r>
    </w:p>
  </w:footnote>
  <w:footnote w:type="continuationSeparator" w:id="0">
    <w:p w14:paraId="454744C0" w14:textId="77777777" w:rsidR="00EC344A" w:rsidRDefault="00EC344A" w:rsidP="003C05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BDF90" w14:textId="77777777" w:rsidR="006A1C92" w:rsidRDefault="00A614F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E17483" w14:textId="77777777" w:rsidR="006A1C92" w:rsidRDefault="00A614F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DFE50" w14:textId="77777777" w:rsidR="006A1C92" w:rsidRDefault="00A614F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F0AD3"/>
    <w:multiLevelType w:val="hybridMultilevel"/>
    <w:tmpl w:val="71DA342A"/>
    <w:lvl w:ilvl="0" w:tplc="C4184A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D5995"/>
    <w:multiLevelType w:val="hybridMultilevel"/>
    <w:tmpl w:val="D72C69D6"/>
    <w:lvl w:ilvl="0" w:tplc="C9426050">
      <w:start w:val="1"/>
      <w:numFmt w:val="decimal"/>
      <w:pStyle w:val="Section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C1C8F"/>
    <w:multiLevelType w:val="hybridMultilevel"/>
    <w:tmpl w:val="398CFC84"/>
    <w:lvl w:ilvl="0" w:tplc="AB9C194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zettel">
    <w15:presenceInfo w15:providerId="Windows Live" w15:userId="a140c27b23d397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23B"/>
    <w:rsid w:val="0000157C"/>
    <w:rsid w:val="00001DBB"/>
    <w:rsid w:val="00002272"/>
    <w:rsid w:val="00010974"/>
    <w:rsid w:val="00017974"/>
    <w:rsid w:val="000231F8"/>
    <w:rsid w:val="00034EB4"/>
    <w:rsid w:val="00036BA5"/>
    <w:rsid w:val="000406FC"/>
    <w:rsid w:val="000479E9"/>
    <w:rsid w:val="00065A70"/>
    <w:rsid w:val="0007022C"/>
    <w:rsid w:val="00072F21"/>
    <w:rsid w:val="00084074"/>
    <w:rsid w:val="00085910"/>
    <w:rsid w:val="00086CAC"/>
    <w:rsid w:val="000A012F"/>
    <w:rsid w:val="000B1DBC"/>
    <w:rsid w:val="000B20F6"/>
    <w:rsid w:val="000B7489"/>
    <w:rsid w:val="000C37F7"/>
    <w:rsid w:val="000D20C7"/>
    <w:rsid w:val="000D3668"/>
    <w:rsid w:val="000D42A5"/>
    <w:rsid w:val="000F50F3"/>
    <w:rsid w:val="000F5680"/>
    <w:rsid w:val="001114E8"/>
    <w:rsid w:val="00120E63"/>
    <w:rsid w:val="001274CB"/>
    <w:rsid w:val="001344E7"/>
    <w:rsid w:val="0014255D"/>
    <w:rsid w:val="001612F7"/>
    <w:rsid w:val="00161372"/>
    <w:rsid w:val="00175503"/>
    <w:rsid w:val="001B15B3"/>
    <w:rsid w:val="001B1D3D"/>
    <w:rsid w:val="001B2FBA"/>
    <w:rsid w:val="001D1FA5"/>
    <w:rsid w:val="001D297E"/>
    <w:rsid w:val="001D46A5"/>
    <w:rsid w:val="001D7D44"/>
    <w:rsid w:val="001E540C"/>
    <w:rsid w:val="001F0558"/>
    <w:rsid w:val="00201B4C"/>
    <w:rsid w:val="00203931"/>
    <w:rsid w:val="00206329"/>
    <w:rsid w:val="00206C1B"/>
    <w:rsid w:val="00216B00"/>
    <w:rsid w:val="00250E5C"/>
    <w:rsid w:val="00251879"/>
    <w:rsid w:val="002558BC"/>
    <w:rsid w:val="002643EE"/>
    <w:rsid w:val="00273AA4"/>
    <w:rsid w:val="002764F6"/>
    <w:rsid w:val="002A0DBE"/>
    <w:rsid w:val="002A13B8"/>
    <w:rsid w:val="002A2495"/>
    <w:rsid w:val="002B09DB"/>
    <w:rsid w:val="002B35A6"/>
    <w:rsid w:val="002B54C1"/>
    <w:rsid w:val="002B7039"/>
    <w:rsid w:val="002D4F1D"/>
    <w:rsid w:val="002E0D11"/>
    <w:rsid w:val="002E265A"/>
    <w:rsid w:val="002E6AC2"/>
    <w:rsid w:val="002F2DB6"/>
    <w:rsid w:val="00303547"/>
    <w:rsid w:val="00303B69"/>
    <w:rsid w:val="00330D64"/>
    <w:rsid w:val="00334D17"/>
    <w:rsid w:val="00334F87"/>
    <w:rsid w:val="0034240F"/>
    <w:rsid w:val="00343E4A"/>
    <w:rsid w:val="00352A98"/>
    <w:rsid w:val="003555D1"/>
    <w:rsid w:val="0037039A"/>
    <w:rsid w:val="003719F8"/>
    <w:rsid w:val="00373BE2"/>
    <w:rsid w:val="00374678"/>
    <w:rsid w:val="0037721F"/>
    <w:rsid w:val="0039219B"/>
    <w:rsid w:val="0039554E"/>
    <w:rsid w:val="003A233F"/>
    <w:rsid w:val="003B5413"/>
    <w:rsid w:val="003B65EE"/>
    <w:rsid w:val="003C05AF"/>
    <w:rsid w:val="003C22ED"/>
    <w:rsid w:val="003C2B07"/>
    <w:rsid w:val="003C679B"/>
    <w:rsid w:val="003D0967"/>
    <w:rsid w:val="003E2B62"/>
    <w:rsid w:val="003F3215"/>
    <w:rsid w:val="00404F22"/>
    <w:rsid w:val="00407812"/>
    <w:rsid w:val="00417485"/>
    <w:rsid w:val="00423D31"/>
    <w:rsid w:val="004261F8"/>
    <w:rsid w:val="00432724"/>
    <w:rsid w:val="0043300C"/>
    <w:rsid w:val="00437495"/>
    <w:rsid w:val="00440860"/>
    <w:rsid w:val="00450857"/>
    <w:rsid w:val="004561A5"/>
    <w:rsid w:val="00456542"/>
    <w:rsid w:val="00464E48"/>
    <w:rsid w:val="004907C5"/>
    <w:rsid w:val="0049415C"/>
    <w:rsid w:val="00496132"/>
    <w:rsid w:val="004A1708"/>
    <w:rsid w:val="004A5B31"/>
    <w:rsid w:val="004A6E7D"/>
    <w:rsid w:val="004B7332"/>
    <w:rsid w:val="004C1667"/>
    <w:rsid w:val="004C1F95"/>
    <w:rsid w:val="004C27C7"/>
    <w:rsid w:val="004D13E3"/>
    <w:rsid w:val="004D4B8B"/>
    <w:rsid w:val="004D5962"/>
    <w:rsid w:val="004E68C2"/>
    <w:rsid w:val="005102D7"/>
    <w:rsid w:val="00510417"/>
    <w:rsid w:val="00520325"/>
    <w:rsid w:val="005215C1"/>
    <w:rsid w:val="005452C3"/>
    <w:rsid w:val="00562457"/>
    <w:rsid w:val="005626EF"/>
    <w:rsid w:val="00572A05"/>
    <w:rsid w:val="00580C1A"/>
    <w:rsid w:val="00584B96"/>
    <w:rsid w:val="0059006F"/>
    <w:rsid w:val="005905B0"/>
    <w:rsid w:val="005A1DDB"/>
    <w:rsid w:val="005A3477"/>
    <w:rsid w:val="005B18C6"/>
    <w:rsid w:val="005B587C"/>
    <w:rsid w:val="005C36B1"/>
    <w:rsid w:val="005C5000"/>
    <w:rsid w:val="005D72FB"/>
    <w:rsid w:val="005D7FB0"/>
    <w:rsid w:val="00613279"/>
    <w:rsid w:val="006174A4"/>
    <w:rsid w:val="00631308"/>
    <w:rsid w:val="00633D9F"/>
    <w:rsid w:val="006373F5"/>
    <w:rsid w:val="00643441"/>
    <w:rsid w:val="006434DC"/>
    <w:rsid w:val="006548FD"/>
    <w:rsid w:val="00671183"/>
    <w:rsid w:val="00676B82"/>
    <w:rsid w:val="006800F5"/>
    <w:rsid w:val="0068626C"/>
    <w:rsid w:val="00692D95"/>
    <w:rsid w:val="0069737A"/>
    <w:rsid w:val="006A2838"/>
    <w:rsid w:val="006A507F"/>
    <w:rsid w:val="006D63E4"/>
    <w:rsid w:val="006D73EC"/>
    <w:rsid w:val="006E3693"/>
    <w:rsid w:val="006E3854"/>
    <w:rsid w:val="006E6616"/>
    <w:rsid w:val="006E6E25"/>
    <w:rsid w:val="007026A0"/>
    <w:rsid w:val="0071379D"/>
    <w:rsid w:val="0073523C"/>
    <w:rsid w:val="00737595"/>
    <w:rsid w:val="00746EE3"/>
    <w:rsid w:val="00755BAB"/>
    <w:rsid w:val="00766D03"/>
    <w:rsid w:val="00772036"/>
    <w:rsid w:val="0077205F"/>
    <w:rsid w:val="00773DAF"/>
    <w:rsid w:val="0079246A"/>
    <w:rsid w:val="007A2086"/>
    <w:rsid w:val="007A2867"/>
    <w:rsid w:val="007B3157"/>
    <w:rsid w:val="007B4CE4"/>
    <w:rsid w:val="007B56BA"/>
    <w:rsid w:val="007B75B8"/>
    <w:rsid w:val="007C2FB8"/>
    <w:rsid w:val="007D05DF"/>
    <w:rsid w:val="007D21B0"/>
    <w:rsid w:val="007D2331"/>
    <w:rsid w:val="007E1617"/>
    <w:rsid w:val="007F3359"/>
    <w:rsid w:val="007F5D43"/>
    <w:rsid w:val="00801E74"/>
    <w:rsid w:val="00814578"/>
    <w:rsid w:val="008252F2"/>
    <w:rsid w:val="00826412"/>
    <w:rsid w:val="008342E5"/>
    <w:rsid w:val="00834F15"/>
    <w:rsid w:val="00840A10"/>
    <w:rsid w:val="00857B65"/>
    <w:rsid w:val="008819A7"/>
    <w:rsid w:val="0088375B"/>
    <w:rsid w:val="00886BC4"/>
    <w:rsid w:val="00893A29"/>
    <w:rsid w:val="0089423B"/>
    <w:rsid w:val="008A5E13"/>
    <w:rsid w:val="008B523B"/>
    <w:rsid w:val="008D1F2A"/>
    <w:rsid w:val="008D480D"/>
    <w:rsid w:val="008D7997"/>
    <w:rsid w:val="008F0BD0"/>
    <w:rsid w:val="008F6E78"/>
    <w:rsid w:val="0090798D"/>
    <w:rsid w:val="00910A9E"/>
    <w:rsid w:val="00921269"/>
    <w:rsid w:val="009268AE"/>
    <w:rsid w:val="00945737"/>
    <w:rsid w:val="00950BBA"/>
    <w:rsid w:val="00961081"/>
    <w:rsid w:val="00963AFD"/>
    <w:rsid w:val="0096548A"/>
    <w:rsid w:val="0097063E"/>
    <w:rsid w:val="0097611F"/>
    <w:rsid w:val="009805DF"/>
    <w:rsid w:val="00981253"/>
    <w:rsid w:val="0098498A"/>
    <w:rsid w:val="00991774"/>
    <w:rsid w:val="009A2EB3"/>
    <w:rsid w:val="009A480F"/>
    <w:rsid w:val="009C5ECC"/>
    <w:rsid w:val="009D5A4B"/>
    <w:rsid w:val="009D6D10"/>
    <w:rsid w:val="009E7F24"/>
    <w:rsid w:val="009F16B7"/>
    <w:rsid w:val="009F19A1"/>
    <w:rsid w:val="009F4690"/>
    <w:rsid w:val="00A00F20"/>
    <w:rsid w:val="00A07754"/>
    <w:rsid w:val="00A107E2"/>
    <w:rsid w:val="00A11D9A"/>
    <w:rsid w:val="00A16123"/>
    <w:rsid w:val="00A2640B"/>
    <w:rsid w:val="00A35511"/>
    <w:rsid w:val="00A40F7F"/>
    <w:rsid w:val="00A41293"/>
    <w:rsid w:val="00A601FC"/>
    <w:rsid w:val="00A614F7"/>
    <w:rsid w:val="00A637A6"/>
    <w:rsid w:val="00A7252F"/>
    <w:rsid w:val="00A75711"/>
    <w:rsid w:val="00A76F15"/>
    <w:rsid w:val="00A871BD"/>
    <w:rsid w:val="00A87CB4"/>
    <w:rsid w:val="00AA749D"/>
    <w:rsid w:val="00AB0F7D"/>
    <w:rsid w:val="00AB40E0"/>
    <w:rsid w:val="00AB5869"/>
    <w:rsid w:val="00AD190B"/>
    <w:rsid w:val="00AF33DD"/>
    <w:rsid w:val="00B05E3C"/>
    <w:rsid w:val="00B12F5B"/>
    <w:rsid w:val="00B318C0"/>
    <w:rsid w:val="00B411B6"/>
    <w:rsid w:val="00B51A6A"/>
    <w:rsid w:val="00B520F9"/>
    <w:rsid w:val="00B52651"/>
    <w:rsid w:val="00B55DE5"/>
    <w:rsid w:val="00B60B9C"/>
    <w:rsid w:val="00B654D5"/>
    <w:rsid w:val="00B84A4C"/>
    <w:rsid w:val="00B8523B"/>
    <w:rsid w:val="00B8749D"/>
    <w:rsid w:val="00BA097E"/>
    <w:rsid w:val="00BA0B52"/>
    <w:rsid w:val="00BA1350"/>
    <w:rsid w:val="00BA3F4E"/>
    <w:rsid w:val="00BA7DB6"/>
    <w:rsid w:val="00BC1D37"/>
    <w:rsid w:val="00BC22C7"/>
    <w:rsid w:val="00BC4C86"/>
    <w:rsid w:val="00BD2760"/>
    <w:rsid w:val="00BE1304"/>
    <w:rsid w:val="00BE5128"/>
    <w:rsid w:val="00BF1BFE"/>
    <w:rsid w:val="00C16365"/>
    <w:rsid w:val="00C370A9"/>
    <w:rsid w:val="00C405A5"/>
    <w:rsid w:val="00C41B1C"/>
    <w:rsid w:val="00C44A73"/>
    <w:rsid w:val="00C619AC"/>
    <w:rsid w:val="00C63876"/>
    <w:rsid w:val="00C67F26"/>
    <w:rsid w:val="00C700CA"/>
    <w:rsid w:val="00C70A78"/>
    <w:rsid w:val="00C73A98"/>
    <w:rsid w:val="00C7470D"/>
    <w:rsid w:val="00CB6023"/>
    <w:rsid w:val="00CB7CDC"/>
    <w:rsid w:val="00CD5445"/>
    <w:rsid w:val="00CD6E76"/>
    <w:rsid w:val="00CE246C"/>
    <w:rsid w:val="00CE5F9C"/>
    <w:rsid w:val="00CF084C"/>
    <w:rsid w:val="00CF4660"/>
    <w:rsid w:val="00CF4EE1"/>
    <w:rsid w:val="00CF59B1"/>
    <w:rsid w:val="00D049C7"/>
    <w:rsid w:val="00D05ECA"/>
    <w:rsid w:val="00D22EF8"/>
    <w:rsid w:val="00D330D6"/>
    <w:rsid w:val="00D3479D"/>
    <w:rsid w:val="00D37774"/>
    <w:rsid w:val="00D3786E"/>
    <w:rsid w:val="00D435F5"/>
    <w:rsid w:val="00D44188"/>
    <w:rsid w:val="00D56473"/>
    <w:rsid w:val="00D56BF5"/>
    <w:rsid w:val="00D62E23"/>
    <w:rsid w:val="00D74B63"/>
    <w:rsid w:val="00D80E2C"/>
    <w:rsid w:val="00D82940"/>
    <w:rsid w:val="00D90ADD"/>
    <w:rsid w:val="00D92233"/>
    <w:rsid w:val="00D94E2E"/>
    <w:rsid w:val="00DB15EC"/>
    <w:rsid w:val="00DB38D7"/>
    <w:rsid w:val="00DB4721"/>
    <w:rsid w:val="00DB5405"/>
    <w:rsid w:val="00DC420E"/>
    <w:rsid w:val="00DD2E8F"/>
    <w:rsid w:val="00DE0610"/>
    <w:rsid w:val="00DE3400"/>
    <w:rsid w:val="00DF11E6"/>
    <w:rsid w:val="00DF6079"/>
    <w:rsid w:val="00DF60ED"/>
    <w:rsid w:val="00DF76FA"/>
    <w:rsid w:val="00E13C93"/>
    <w:rsid w:val="00E150C3"/>
    <w:rsid w:val="00E23011"/>
    <w:rsid w:val="00E3296C"/>
    <w:rsid w:val="00E3445E"/>
    <w:rsid w:val="00E422A5"/>
    <w:rsid w:val="00E424AE"/>
    <w:rsid w:val="00E5131B"/>
    <w:rsid w:val="00E6500C"/>
    <w:rsid w:val="00E658F4"/>
    <w:rsid w:val="00E65B27"/>
    <w:rsid w:val="00E744F4"/>
    <w:rsid w:val="00E80C69"/>
    <w:rsid w:val="00EA2CF3"/>
    <w:rsid w:val="00EA3011"/>
    <w:rsid w:val="00EB1D1E"/>
    <w:rsid w:val="00EB645B"/>
    <w:rsid w:val="00EC344A"/>
    <w:rsid w:val="00EC6C16"/>
    <w:rsid w:val="00EF5DC2"/>
    <w:rsid w:val="00F00F87"/>
    <w:rsid w:val="00F02550"/>
    <w:rsid w:val="00F03ED2"/>
    <w:rsid w:val="00F11D78"/>
    <w:rsid w:val="00F224F9"/>
    <w:rsid w:val="00F26A1D"/>
    <w:rsid w:val="00F4425B"/>
    <w:rsid w:val="00F46B8F"/>
    <w:rsid w:val="00F4715C"/>
    <w:rsid w:val="00F703D2"/>
    <w:rsid w:val="00F70A3E"/>
    <w:rsid w:val="00F70BF0"/>
    <w:rsid w:val="00F748CA"/>
    <w:rsid w:val="00F80656"/>
    <w:rsid w:val="00F816B7"/>
    <w:rsid w:val="00F90468"/>
    <w:rsid w:val="00FA4365"/>
    <w:rsid w:val="00FA5D70"/>
    <w:rsid w:val="00FC357A"/>
    <w:rsid w:val="00FC49CE"/>
    <w:rsid w:val="00FD02CA"/>
    <w:rsid w:val="00FE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5B7CF"/>
  <w15:docId w15:val="{19EBAB09-1F40-4CF1-AE01-AFE2B378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852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05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23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233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233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233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233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233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233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52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chwacheHervorhebung">
    <w:name w:val="Subtle Emphasis"/>
    <w:basedOn w:val="Absatz-Standardschriftart"/>
    <w:uiPriority w:val="19"/>
    <w:qFormat/>
    <w:rsid w:val="00B8523B"/>
    <w:rPr>
      <w:i/>
      <w:iCs/>
      <w:color w:val="404040" w:themeColor="text1" w:themeTint="BF"/>
    </w:rPr>
  </w:style>
  <w:style w:type="character" w:styleId="Zeilennummer">
    <w:name w:val="line number"/>
    <w:basedOn w:val="Absatz-Standardschriftart"/>
    <w:uiPriority w:val="99"/>
    <w:semiHidden/>
    <w:unhideWhenUsed/>
    <w:rsid w:val="003C05AF"/>
  </w:style>
  <w:style w:type="paragraph" w:styleId="Kopfzeile">
    <w:name w:val="header"/>
    <w:basedOn w:val="Standard"/>
    <w:link w:val="KopfzeileZchn"/>
    <w:uiPriority w:val="99"/>
    <w:unhideWhenUsed/>
    <w:rsid w:val="003C0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05AF"/>
  </w:style>
  <w:style w:type="paragraph" w:styleId="Fuzeile">
    <w:name w:val="footer"/>
    <w:basedOn w:val="Standard"/>
    <w:link w:val="FuzeileZchn"/>
    <w:uiPriority w:val="99"/>
    <w:unhideWhenUsed/>
    <w:rsid w:val="003C05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05AF"/>
  </w:style>
  <w:style w:type="paragraph" w:customStyle="1" w:styleId="Sections">
    <w:name w:val="Sections"/>
    <w:basedOn w:val="berschrift2"/>
    <w:link w:val="SectionsZchn"/>
    <w:qFormat/>
    <w:rsid w:val="003C05AF"/>
    <w:pPr>
      <w:numPr>
        <w:numId w:val="1"/>
      </w:numPr>
    </w:pPr>
  </w:style>
  <w:style w:type="paragraph" w:styleId="KeinLeerraum">
    <w:name w:val="No Spacing"/>
    <w:link w:val="KeinLeerraumZchn"/>
    <w:uiPriority w:val="1"/>
    <w:qFormat/>
    <w:rsid w:val="003C05AF"/>
    <w:pPr>
      <w:spacing w:after="0" w:line="240" w:lineRule="auto"/>
    </w:pPr>
  </w:style>
  <w:style w:type="character" w:customStyle="1" w:styleId="SectionsZchn">
    <w:name w:val="Sections Zchn"/>
    <w:basedOn w:val="Absatz-Standardschriftart"/>
    <w:link w:val="Sections"/>
    <w:rsid w:val="003C0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itternetztabelle4Akzent11">
    <w:name w:val="Gitternetztabelle 4 – Akzent 11"/>
    <w:basedOn w:val="NormaleTabelle"/>
    <w:uiPriority w:val="49"/>
    <w:rsid w:val="002D4F1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netztabelle4Akzent61">
    <w:name w:val="Gitternetztabelle 4 – Akzent 61"/>
    <w:basedOn w:val="NormaleTabelle"/>
    <w:uiPriority w:val="49"/>
    <w:rsid w:val="002D4F1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D4F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4B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4B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4B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4B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4B6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4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4B63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805DF"/>
    <w:rPr>
      <w:color w:val="808080"/>
    </w:rPr>
  </w:style>
  <w:style w:type="paragraph" w:customStyle="1" w:styleId="CitaviBibliographyHeading">
    <w:name w:val="Citavi Bibliography Heading"/>
    <w:basedOn w:val="KeinLeerraum"/>
    <w:link w:val="CitaviBibliographyHeadingZchn"/>
    <w:rsid w:val="009805DF"/>
    <w:pPr>
      <w:spacing w:line="360" w:lineRule="auto"/>
    </w:pPr>
    <w:rPr>
      <w:lang w:val="en-GB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805DF"/>
  </w:style>
  <w:style w:type="character" w:customStyle="1" w:styleId="CitaviBibliographyHeadingZchn">
    <w:name w:val="Citavi Bibliography Heading Zchn"/>
    <w:basedOn w:val="KeinLeerraumZchn"/>
    <w:link w:val="CitaviBibliographyHeading"/>
    <w:rsid w:val="009805DF"/>
    <w:rPr>
      <w:lang w:val="en-GB"/>
    </w:rPr>
  </w:style>
  <w:style w:type="paragraph" w:customStyle="1" w:styleId="CitaviBibliographyEntry">
    <w:name w:val="Citavi Bibliography Entry"/>
    <w:basedOn w:val="KeinLeerraum"/>
    <w:link w:val="CitaviBibliographyEntryZchn"/>
    <w:rsid w:val="009805DF"/>
    <w:pPr>
      <w:tabs>
        <w:tab w:val="left" w:pos="454"/>
      </w:tabs>
      <w:spacing w:line="360" w:lineRule="auto"/>
      <w:ind w:left="454" w:hanging="454"/>
    </w:pPr>
    <w:rPr>
      <w:lang w:val="en-GB"/>
    </w:rPr>
  </w:style>
  <w:style w:type="character" w:customStyle="1" w:styleId="CitaviBibliographyEntryZchn">
    <w:name w:val="Citavi Bibliography Entry Zchn"/>
    <w:basedOn w:val="KeinLeerraumZchn"/>
    <w:link w:val="CitaviBibliographyEntry"/>
    <w:rsid w:val="009805DF"/>
    <w:rPr>
      <w:lang w:val="en-GB"/>
    </w:rPr>
  </w:style>
  <w:style w:type="table" w:styleId="Tabellenraster">
    <w:name w:val="Table Grid"/>
    <w:basedOn w:val="NormaleTabelle"/>
    <w:uiPriority w:val="39"/>
    <w:rsid w:val="00961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5">
    <w:name w:val="Light Shading Accent 5"/>
    <w:basedOn w:val="NormaleTabelle"/>
    <w:uiPriority w:val="60"/>
    <w:rsid w:val="0096108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Listenabsatz">
    <w:name w:val="List Paragraph"/>
    <w:basedOn w:val="Standard"/>
    <w:uiPriority w:val="34"/>
    <w:qFormat/>
    <w:rsid w:val="00DC420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C22ED"/>
    <w:rPr>
      <w:color w:val="0000FF"/>
      <w:u w:val="singl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rsid w:val="007D233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rsid w:val="007D2331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23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rsid w:val="007D2331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23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rsid w:val="007D233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233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rsid w:val="007D233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23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rsid w:val="007D233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23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rsid w:val="007D233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23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D2331"/>
    <w:pPr>
      <w:spacing w:line="360" w:lineRule="auto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rsid w:val="007D23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23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HelleSchattierung-Akzent1">
    <w:name w:val="Light Shading Accent 1"/>
    <w:basedOn w:val="NormaleTabelle"/>
    <w:uiPriority w:val="60"/>
    <w:rsid w:val="00C44A7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2F2DB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F2DB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F2DB6"/>
    <w:rPr>
      <w:vertAlign w:val="superscript"/>
    </w:rPr>
  </w:style>
  <w:style w:type="paragraph" w:styleId="berarbeitung">
    <w:name w:val="Revision"/>
    <w:hidden/>
    <w:uiPriority w:val="99"/>
    <w:semiHidden/>
    <w:rsid w:val="00F80656"/>
    <w:pPr>
      <w:spacing w:after="0" w:line="240" w:lineRule="auto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F466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F46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80091-E12E-4D61-B710-6401E13CB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zettel</dc:creator>
  <cp:lastModifiedBy>vzettel</cp:lastModifiedBy>
  <cp:revision>2</cp:revision>
  <cp:lastPrinted>2020-03-27T10:26:00Z</cp:lastPrinted>
  <dcterms:created xsi:type="dcterms:W3CDTF">2021-04-09T09:30:00Z</dcterms:created>
  <dcterms:modified xsi:type="dcterms:W3CDTF">2021-04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hia_spectroscopy</vt:lpwstr>
  </property>
  <property fmtid="{D5CDD505-2E9C-101B-9397-08002B2CF9AE}" pid="3" name="CitaviDocumentProperty_8">
    <vt:lpwstr>CloudProjectKey=rvrquiyvbdnele2fb2ituh608hi35c4d3zf0g0jvo; ProjectName=chia_spectroscopy</vt:lpwstr>
  </property>
  <property fmtid="{D5CDD505-2E9C-101B-9397-08002B2CF9AE}" pid="4" name="CitaviDocumentProperty_0">
    <vt:lpwstr>c1dcbb75-f7d4-4b00-9911-cceed237f0ba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8.0.0</vt:lpwstr>
  </property>
</Properties>
</file>